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D" w:rsidRDefault="004F5DDD" w:rsidP="00B40141">
      <w:pPr>
        <w:tabs>
          <w:tab w:val="left" w:pos="720"/>
        </w:tabs>
      </w:pPr>
      <w:r>
        <w:t xml:space="preserve"> </w:t>
      </w:r>
    </w:p>
    <w:p w:rsidR="00D01E9B" w:rsidRDefault="00D01E9B" w:rsidP="007F33EC"/>
    <w:p w:rsidR="004F5DDD" w:rsidRDefault="004F5DDD" w:rsidP="00B40141">
      <w:r w:rsidRPr="00EC40BA">
        <w:rPr>
          <w:b/>
        </w:rPr>
        <w:t xml:space="preserve">Table </w:t>
      </w:r>
      <w:r>
        <w:rPr>
          <w:b/>
        </w:rPr>
        <w:t>S</w:t>
      </w:r>
      <w:r w:rsidR="007F33EC">
        <w:rPr>
          <w:b/>
        </w:rPr>
        <w:t>7</w:t>
      </w:r>
      <w:r w:rsidRPr="00EC40BA">
        <w:rPr>
          <w:b/>
        </w:rPr>
        <w:t xml:space="preserve">. </w:t>
      </w:r>
    </w:p>
    <w:p w:rsidR="004F5DDD" w:rsidRDefault="004F5DDD" w:rsidP="00B40141"/>
    <w:tbl>
      <w:tblPr>
        <w:tblW w:w="9860" w:type="dxa"/>
        <w:tblLook w:val="00A0"/>
      </w:tblPr>
      <w:tblGrid>
        <w:gridCol w:w="1720"/>
        <w:gridCol w:w="8140"/>
      </w:tblGrid>
      <w:tr w:rsidR="004F5DDD" w:rsidRPr="001C59B8" w:rsidTr="0039780A">
        <w:trPr>
          <w:trHeight w:val="300"/>
        </w:trPr>
        <w:tc>
          <w:tcPr>
            <w:tcW w:w="1720" w:type="dxa"/>
            <w:tcBorders>
              <w:bottom w:val="single" w:sz="4" w:space="0" w:color="auto"/>
            </w:tcBorders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Gene ID (MSU annotation)</w:t>
            </w:r>
          </w:p>
        </w:tc>
        <w:tc>
          <w:tcPr>
            <w:tcW w:w="8140" w:type="dxa"/>
            <w:tcBorders>
              <w:bottom w:val="single" w:sz="4" w:space="0" w:color="auto"/>
            </w:tcBorders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escription</w:t>
            </w:r>
          </w:p>
        </w:tc>
      </w:tr>
      <w:tr w:rsidR="004F5DDD" w:rsidRPr="001C59B8" w:rsidTr="0039780A">
        <w:trPr>
          <w:trHeight w:val="300"/>
        </w:trPr>
        <w:tc>
          <w:tcPr>
            <w:tcW w:w="1720" w:type="dxa"/>
            <w:tcBorders>
              <w:top w:val="single" w:sz="4" w:space="0" w:color="auto"/>
            </w:tcBorders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2900</w:t>
            </w:r>
          </w:p>
        </w:tc>
        <w:tc>
          <w:tcPr>
            <w:tcW w:w="8140" w:type="dxa"/>
            <w:tcBorders>
              <w:top w:val="single" w:sz="4" w:space="0" w:color="auto"/>
            </w:tcBorders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cysteine synthase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2939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0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0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09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10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catalytic/protein phosphatase type 2C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14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xaa-Pro dipeptidase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1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TPP2-A13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17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mitochondrial carrier protein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2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304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45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357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TP</w:t>
            </w:r>
            <w:r>
              <w:rPr>
                <w:color w:val="000000"/>
                <w:sz w:val="20"/>
                <w:szCs w:val="20"/>
              </w:rPr>
              <w:t>-</w:t>
            </w:r>
            <w:r w:rsidRPr="001C59B8">
              <w:rPr>
                <w:color w:val="000000"/>
                <w:sz w:val="20"/>
                <w:szCs w:val="20"/>
              </w:rPr>
              <w:t>binding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4G126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F5DDD" w:rsidRPr="004F5DDD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4G12678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indole-3-acetate beta-glucosyltransferase, putative</w:t>
            </w:r>
          </w:p>
        </w:tc>
      </w:tr>
      <w:tr w:rsidR="004F5DDD" w:rsidRPr="004F5DDD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4G1269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indole-3-acetate beta-glucosyltransferase, putative</w:t>
            </w:r>
          </w:p>
        </w:tc>
      </w:tr>
      <w:tr w:rsidR="004F5DDD" w:rsidRPr="004F5DDD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4G129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indole-3-acetate beta-glucosyltransferase, putative, expressed</w:t>
            </w:r>
          </w:p>
        </w:tc>
      </w:tr>
      <w:tr w:rsidR="004F5DDD" w:rsidRPr="004F5DDD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4G1297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indole-3-acetate beta-glucosyltransferase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458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calmodulin-like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464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selenium-binding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465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1C59B8">
              <w:rPr>
                <w:color w:val="000000"/>
                <w:sz w:val="20"/>
                <w:szCs w:val="20"/>
              </w:rPr>
              <w:t>rotein</w:t>
            </w:r>
            <w:r>
              <w:rPr>
                <w:color w:val="000000"/>
                <w:sz w:val="20"/>
                <w:szCs w:val="20"/>
              </w:rPr>
              <w:t>-</w:t>
            </w:r>
            <w:r w:rsidRPr="001C59B8">
              <w:rPr>
                <w:color w:val="000000"/>
                <w:sz w:val="20"/>
                <w:szCs w:val="20"/>
              </w:rPr>
              <w:t>binding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46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zinc finger motif, C2HC5-type family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467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CAAX amino terminal protease family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480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myb-related protein Myb4, putative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491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6-phosphofructokinase 2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4954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ouble-stranded RNA</w:t>
            </w:r>
            <w:r>
              <w:rPr>
                <w:color w:val="000000"/>
                <w:sz w:val="20"/>
                <w:szCs w:val="20"/>
              </w:rPr>
              <w:t>-</w:t>
            </w:r>
            <w:r w:rsidRPr="001C59B8">
              <w:rPr>
                <w:color w:val="000000"/>
                <w:sz w:val="20"/>
                <w:szCs w:val="20"/>
              </w:rPr>
              <w:t>binding motif family protein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498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golgi SNARE 12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05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MB2745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15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ihydroflavonol-4-reductase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19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ubiquitin-protein ligase/zinc ion</w:t>
            </w:r>
            <w:r>
              <w:rPr>
                <w:color w:val="000000"/>
                <w:sz w:val="20"/>
                <w:szCs w:val="20"/>
              </w:rPr>
              <w:t>-</w:t>
            </w:r>
            <w:r w:rsidRPr="001C59B8">
              <w:rPr>
                <w:color w:val="000000"/>
                <w:sz w:val="20"/>
                <w:szCs w:val="20"/>
              </w:rPr>
              <w:t>binding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31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6S proteasome non-ATPase regulatory subunit 9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314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cytochrome c oxidase copper chaperone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37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eoxyhypusine synthase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41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4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zinc finger, C2H2</w:t>
            </w:r>
            <w:r>
              <w:rPr>
                <w:color w:val="000000"/>
                <w:sz w:val="20"/>
                <w:szCs w:val="20"/>
              </w:rPr>
              <w:t>-</w:t>
            </w:r>
            <w:r w:rsidRPr="001C59B8">
              <w:rPr>
                <w:color w:val="000000"/>
                <w:sz w:val="20"/>
                <w:szCs w:val="20"/>
              </w:rPr>
              <w:t>type family protein, expressed</w:t>
            </w:r>
          </w:p>
        </w:tc>
      </w:tr>
      <w:tr w:rsidR="004F5DDD" w:rsidRPr="004F5DDD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4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anthranilate N-benzoyltransferase protein 1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47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OS09G2555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61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efense-related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6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S-adenosylmethionine decarboxylase proenzyme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7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canthoscurrin-1 precursor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74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7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senescence-associated protein DH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784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nodulin-like protein 5NG4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88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91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basic 7S globulin precursor, putative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934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95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uncharacterized ACR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597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004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18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transcription initiation factor TFIID subunit 10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19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CBS domain</w:t>
            </w:r>
            <w:r>
              <w:rPr>
                <w:color w:val="000000"/>
                <w:sz w:val="20"/>
                <w:szCs w:val="20"/>
              </w:rPr>
              <w:t>-</w:t>
            </w:r>
            <w:r w:rsidRPr="001C59B8">
              <w:rPr>
                <w:color w:val="000000"/>
                <w:sz w:val="20"/>
                <w:szCs w:val="20"/>
              </w:rPr>
              <w:t>containing protein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2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TP</w:t>
            </w:r>
            <w:r>
              <w:rPr>
                <w:color w:val="000000"/>
                <w:sz w:val="20"/>
                <w:szCs w:val="20"/>
              </w:rPr>
              <w:t>-</w:t>
            </w:r>
            <w:r w:rsidRPr="001C59B8">
              <w:rPr>
                <w:color w:val="000000"/>
                <w:sz w:val="20"/>
                <w:szCs w:val="20"/>
              </w:rPr>
              <w:t>binding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30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hypro1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31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hypro1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3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hypro1, putative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34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histone H4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35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40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1C59B8">
              <w:rPr>
                <w:color w:val="000000"/>
                <w:sz w:val="20"/>
                <w:szCs w:val="20"/>
              </w:rPr>
              <w:t>rotein</w:t>
            </w:r>
            <w:r>
              <w:rPr>
                <w:color w:val="000000"/>
                <w:sz w:val="20"/>
                <w:szCs w:val="20"/>
              </w:rPr>
              <w:t>-</w:t>
            </w:r>
            <w:r w:rsidRPr="001C59B8">
              <w:rPr>
                <w:color w:val="000000"/>
                <w:sz w:val="20"/>
                <w:szCs w:val="20"/>
              </w:rPr>
              <w:t>binding prote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43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retrotransposon protein, putative, unclassifi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44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50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serine hydrolase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5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53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54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55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protease Do-like 14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554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5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9G269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flavonoid 3-monooxygenase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09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rf1 protein, mitochondrial precursor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23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rf1 protein, mitochondrial precursor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24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rf1 protein, mitochondrial precursor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2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rf1 protein, mitochondrial precursor, putative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294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fiber protein Fb34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436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rf1 protein, mitochondrial precursor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44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rf1 protein, mitochondrial precursor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50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poxide hydrolase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5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poxide hydrolase 2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53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poxide hydrolase 2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56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OS10G3563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65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69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ribosomal protein S18</w:t>
            </w:r>
            <w:r>
              <w:rPr>
                <w:color w:val="000000"/>
                <w:sz w:val="20"/>
                <w:szCs w:val="20"/>
              </w:rPr>
              <w:t>-</w:t>
            </w:r>
            <w:r w:rsidRPr="001C59B8">
              <w:rPr>
                <w:color w:val="000000"/>
                <w:sz w:val="20"/>
                <w:szCs w:val="20"/>
              </w:rPr>
              <w:t>containing protein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7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Grx_S17 - glutaredoxin subgroup II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73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80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82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expressed protein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599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TP-dependent RNA helicase dhh1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600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remorin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607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nonspecific lipid-transfer protein precursor, putative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609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nonspecific lipid-transfer protein precursor, putative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610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nonspecific lipid-transfer protein precursor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617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nonspecific lipid-transfer protein precursor, putative, expressed</w:t>
            </w:r>
          </w:p>
        </w:tc>
      </w:tr>
      <w:tr w:rsidR="004F5DDD" w:rsidRPr="001C59B8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6210</w:t>
            </w:r>
          </w:p>
        </w:tc>
        <w:tc>
          <w:tcPr>
            <w:tcW w:w="814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valyl-tRNA synthetase, putative</w:t>
            </w:r>
          </w:p>
        </w:tc>
      </w:tr>
      <w:tr w:rsidR="004F5DDD" w:rsidRPr="001C59B8" w:rsidTr="00842D92">
        <w:trPr>
          <w:trHeight w:val="300"/>
        </w:trPr>
        <w:tc>
          <w:tcPr>
            <w:tcW w:w="1720" w:type="dxa"/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6250</w:t>
            </w:r>
          </w:p>
        </w:tc>
        <w:tc>
          <w:tcPr>
            <w:tcW w:w="8140" w:type="dxa"/>
            <w:noWrap/>
          </w:tcPr>
          <w:p w:rsidR="004F5DDD" w:rsidRDefault="004F5DDD" w:rsidP="00E6720A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TPR </w:t>
            </w:r>
            <w:r>
              <w:rPr>
                <w:color w:val="000000"/>
                <w:sz w:val="20"/>
                <w:szCs w:val="20"/>
              </w:rPr>
              <w:t>d</w:t>
            </w:r>
            <w:r w:rsidRPr="001C59B8">
              <w:rPr>
                <w:color w:val="000000"/>
                <w:sz w:val="20"/>
                <w:szCs w:val="20"/>
              </w:rPr>
              <w:t>omain</w:t>
            </w:r>
            <w:r>
              <w:rPr>
                <w:color w:val="000000"/>
                <w:sz w:val="20"/>
                <w:szCs w:val="20"/>
              </w:rPr>
              <w:t>-</w:t>
            </w:r>
            <w:r w:rsidRPr="001C59B8">
              <w:rPr>
                <w:color w:val="000000"/>
                <w:sz w:val="20"/>
                <w:szCs w:val="20"/>
              </w:rPr>
              <w:t>containing protein, expressed</w:t>
            </w:r>
          </w:p>
        </w:tc>
      </w:tr>
      <w:tr w:rsidR="004F5DDD" w:rsidRPr="001C59B8" w:rsidTr="00842D92">
        <w:trPr>
          <w:trHeight w:val="300"/>
        </w:trPr>
        <w:tc>
          <w:tcPr>
            <w:tcW w:w="1720" w:type="dxa"/>
            <w:tcBorders>
              <w:bottom w:val="single" w:sz="4" w:space="0" w:color="auto"/>
            </w:tcBorders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10G36270</w:t>
            </w:r>
          </w:p>
        </w:tc>
        <w:tc>
          <w:tcPr>
            <w:tcW w:w="8140" w:type="dxa"/>
            <w:tcBorders>
              <w:bottom w:val="single" w:sz="4" w:space="0" w:color="auto"/>
            </w:tcBorders>
            <w:noWrap/>
          </w:tcPr>
          <w:p w:rsidR="004F5DDD" w:rsidRPr="001C59B8" w:rsidRDefault="004F5DDD" w:rsidP="00B40141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isease resistance RPP13-like protein 1, putative, expressed</w:t>
            </w:r>
          </w:p>
        </w:tc>
      </w:tr>
    </w:tbl>
    <w:p w:rsidR="00853769" w:rsidRDefault="00853769" w:rsidP="00B40141">
      <w:pPr>
        <w:rPr>
          <w:b/>
        </w:rPr>
      </w:pPr>
    </w:p>
    <w:p w:rsidR="00D01E9B" w:rsidRDefault="00D01E9B" w:rsidP="00B40141">
      <w:pPr>
        <w:rPr>
          <w:b/>
        </w:rPr>
      </w:pPr>
    </w:p>
    <w:p w:rsidR="002924FC" w:rsidRDefault="002924FC" w:rsidP="00B40141">
      <w:pPr>
        <w:rPr>
          <w:b/>
        </w:rPr>
      </w:pPr>
    </w:p>
    <w:p w:rsidR="002924FC" w:rsidRDefault="002924FC" w:rsidP="00B40141">
      <w:pPr>
        <w:rPr>
          <w:b/>
        </w:rPr>
      </w:pPr>
    </w:p>
    <w:p w:rsidR="002924FC" w:rsidRDefault="002924FC" w:rsidP="00B40141">
      <w:pPr>
        <w:rPr>
          <w:b/>
        </w:rPr>
      </w:pPr>
    </w:p>
    <w:p w:rsidR="002924FC" w:rsidRDefault="002924FC" w:rsidP="00B40141">
      <w:pPr>
        <w:rPr>
          <w:b/>
        </w:rPr>
      </w:pPr>
    </w:p>
    <w:p w:rsidR="004F5DDD" w:rsidRPr="004C672A" w:rsidRDefault="004F5DDD" w:rsidP="0047535F">
      <w:pPr>
        <w:jc w:val="both"/>
      </w:pPr>
      <w:bookmarkStart w:id="0" w:name="B53"/>
      <w:bookmarkEnd w:id="0"/>
    </w:p>
    <w:sectPr w:rsidR="004F5DDD" w:rsidRPr="004C672A" w:rsidSect="003E6DA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41C1" w:rsidRDefault="00D841C1">
      <w:r>
        <w:separator/>
      </w:r>
    </w:p>
  </w:endnote>
  <w:endnote w:type="continuationSeparator" w:id="1">
    <w:p w:rsidR="00D841C1" w:rsidRDefault="00D841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A20A0E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A20A0E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535F">
      <w:rPr>
        <w:rStyle w:val="PageNumber"/>
        <w:noProof/>
      </w:rPr>
      <w:t>1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41C1" w:rsidRDefault="00D841C1">
      <w:r>
        <w:separator/>
      </w:r>
    </w:p>
  </w:footnote>
  <w:footnote w:type="continuationSeparator" w:id="1">
    <w:p w:rsidR="00D841C1" w:rsidRDefault="00D841C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15673"/>
    <w:rsid w:val="00022A8C"/>
    <w:rsid w:val="00027105"/>
    <w:rsid w:val="000300B4"/>
    <w:rsid w:val="00041123"/>
    <w:rsid w:val="000555BE"/>
    <w:rsid w:val="000649D2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6E47"/>
    <w:rsid w:val="000F07DF"/>
    <w:rsid w:val="00100379"/>
    <w:rsid w:val="0012526F"/>
    <w:rsid w:val="00140CE3"/>
    <w:rsid w:val="00142986"/>
    <w:rsid w:val="00144E97"/>
    <w:rsid w:val="00153B6B"/>
    <w:rsid w:val="00153E7C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C74F5"/>
    <w:rsid w:val="001D43DB"/>
    <w:rsid w:val="001E6C03"/>
    <w:rsid w:val="001F4A05"/>
    <w:rsid w:val="001F659A"/>
    <w:rsid w:val="001F735A"/>
    <w:rsid w:val="00204B53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30201D"/>
    <w:rsid w:val="00314D02"/>
    <w:rsid w:val="00323965"/>
    <w:rsid w:val="00324807"/>
    <w:rsid w:val="00325D8B"/>
    <w:rsid w:val="00333A64"/>
    <w:rsid w:val="00354765"/>
    <w:rsid w:val="00355914"/>
    <w:rsid w:val="00370E62"/>
    <w:rsid w:val="003720B9"/>
    <w:rsid w:val="00386C7C"/>
    <w:rsid w:val="003913AB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7535F"/>
    <w:rsid w:val="004804BA"/>
    <w:rsid w:val="0049658F"/>
    <w:rsid w:val="004A2665"/>
    <w:rsid w:val="004B214B"/>
    <w:rsid w:val="004B7C16"/>
    <w:rsid w:val="004C672A"/>
    <w:rsid w:val="004D273C"/>
    <w:rsid w:val="004F5DDD"/>
    <w:rsid w:val="004F7784"/>
    <w:rsid w:val="00500502"/>
    <w:rsid w:val="00500EC4"/>
    <w:rsid w:val="00501F38"/>
    <w:rsid w:val="00511093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4439"/>
    <w:rsid w:val="00615345"/>
    <w:rsid w:val="006314C9"/>
    <w:rsid w:val="00632698"/>
    <w:rsid w:val="006509E8"/>
    <w:rsid w:val="006573DE"/>
    <w:rsid w:val="006603DA"/>
    <w:rsid w:val="00660F32"/>
    <w:rsid w:val="006848C3"/>
    <w:rsid w:val="006855BE"/>
    <w:rsid w:val="006A3089"/>
    <w:rsid w:val="006A4D18"/>
    <w:rsid w:val="006B6E9C"/>
    <w:rsid w:val="006C574D"/>
    <w:rsid w:val="006D6F59"/>
    <w:rsid w:val="006E5FC5"/>
    <w:rsid w:val="006E63F0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3BCC"/>
    <w:rsid w:val="007B7D5D"/>
    <w:rsid w:val="007D5733"/>
    <w:rsid w:val="007D5AC0"/>
    <w:rsid w:val="007F33EC"/>
    <w:rsid w:val="00800BC3"/>
    <w:rsid w:val="008121C3"/>
    <w:rsid w:val="008267F8"/>
    <w:rsid w:val="00827161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93269"/>
    <w:rsid w:val="0089689B"/>
    <w:rsid w:val="008A33E9"/>
    <w:rsid w:val="008D42F9"/>
    <w:rsid w:val="008F1F4D"/>
    <w:rsid w:val="008F476D"/>
    <w:rsid w:val="008F4FEB"/>
    <w:rsid w:val="00912671"/>
    <w:rsid w:val="00923615"/>
    <w:rsid w:val="00933F2B"/>
    <w:rsid w:val="009457FB"/>
    <w:rsid w:val="00946442"/>
    <w:rsid w:val="00972056"/>
    <w:rsid w:val="009731F5"/>
    <w:rsid w:val="0098760D"/>
    <w:rsid w:val="00987A4B"/>
    <w:rsid w:val="00987B13"/>
    <w:rsid w:val="009947D4"/>
    <w:rsid w:val="009D0448"/>
    <w:rsid w:val="009D6521"/>
    <w:rsid w:val="009E064D"/>
    <w:rsid w:val="00A01841"/>
    <w:rsid w:val="00A1248D"/>
    <w:rsid w:val="00A20A0E"/>
    <w:rsid w:val="00A23B9B"/>
    <w:rsid w:val="00A30122"/>
    <w:rsid w:val="00A41E97"/>
    <w:rsid w:val="00A472E5"/>
    <w:rsid w:val="00A65558"/>
    <w:rsid w:val="00A6593B"/>
    <w:rsid w:val="00A718BE"/>
    <w:rsid w:val="00A86714"/>
    <w:rsid w:val="00A93933"/>
    <w:rsid w:val="00A972D3"/>
    <w:rsid w:val="00AA426D"/>
    <w:rsid w:val="00AB34CE"/>
    <w:rsid w:val="00AC2A90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763E"/>
    <w:rsid w:val="00B84A8B"/>
    <w:rsid w:val="00B90570"/>
    <w:rsid w:val="00B95450"/>
    <w:rsid w:val="00BA24C5"/>
    <w:rsid w:val="00BA7581"/>
    <w:rsid w:val="00BB000B"/>
    <w:rsid w:val="00BB4B73"/>
    <w:rsid w:val="00BD1623"/>
    <w:rsid w:val="00BF22BC"/>
    <w:rsid w:val="00BF7904"/>
    <w:rsid w:val="00C05ACA"/>
    <w:rsid w:val="00C13FA2"/>
    <w:rsid w:val="00C24420"/>
    <w:rsid w:val="00C33B64"/>
    <w:rsid w:val="00C404FC"/>
    <w:rsid w:val="00C442D5"/>
    <w:rsid w:val="00C61609"/>
    <w:rsid w:val="00C95EA2"/>
    <w:rsid w:val="00CA646C"/>
    <w:rsid w:val="00CB13CB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B3B"/>
    <w:rsid w:val="00D27B44"/>
    <w:rsid w:val="00D51BA6"/>
    <w:rsid w:val="00D5489F"/>
    <w:rsid w:val="00D66DFE"/>
    <w:rsid w:val="00D71298"/>
    <w:rsid w:val="00D82297"/>
    <w:rsid w:val="00D841C1"/>
    <w:rsid w:val="00D8480E"/>
    <w:rsid w:val="00D86A29"/>
    <w:rsid w:val="00D93DD3"/>
    <w:rsid w:val="00DC27DF"/>
    <w:rsid w:val="00DC4417"/>
    <w:rsid w:val="00DD2088"/>
    <w:rsid w:val="00DD3B4A"/>
    <w:rsid w:val="00DD7345"/>
    <w:rsid w:val="00DE5416"/>
    <w:rsid w:val="00DF0FCA"/>
    <w:rsid w:val="00DF3C91"/>
    <w:rsid w:val="00DF5DC5"/>
    <w:rsid w:val="00DF7912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97B6C"/>
    <w:rsid w:val="00EA3968"/>
    <w:rsid w:val="00EC3E20"/>
    <w:rsid w:val="00EC4043"/>
    <w:rsid w:val="00EC40BA"/>
    <w:rsid w:val="00ED4A1F"/>
    <w:rsid w:val="00EE0B7F"/>
    <w:rsid w:val="00EE439E"/>
    <w:rsid w:val="00EF37C0"/>
    <w:rsid w:val="00F04321"/>
    <w:rsid w:val="00F10524"/>
    <w:rsid w:val="00F16403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2F38C7-94E9-4ABE-9B93-C13B6DA5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4</Words>
  <Characters>424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4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3</cp:revision>
  <dcterms:created xsi:type="dcterms:W3CDTF">2013-04-11T03:24:00Z</dcterms:created>
  <dcterms:modified xsi:type="dcterms:W3CDTF">2013-04-11T03:53:00Z</dcterms:modified>
</cp:coreProperties>
</file>